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3BD954" w14:textId="4ADF7C58" w:rsidR="001111AE" w:rsidRPr="00432264" w:rsidRDefault="00FD3B9A" w:rsidP="001111AE">
      <w:pPr>
        <w:spacing w:line="480" w:lineRule="auto"/>
        <w:jc w:val="center"/>
        <w:rPr>
          <w:rFonts w:ascii="Arial" w:hAnsi="Arial" w:cs="Arial"/>
          <w:sz w:val="24"/>
          <w:szCs w:val="24"/>
        </w:rPr>
      </w:pPr>
      <w:r w:rsidRPr="00FD3B9A">
        <w:rPr>
          <w:rFonts w:ascii="Arial" w:eastAsia="等线" w:hAnsi="Arial" w:cs="Arial"/>
          <w:sz w:val="24"/>
          <w:szCs w:val="24"/>
        </w:rPr>
        <w:t>Supplementary</w:t>
      </w:r>
      <w:r>
        <w:rPr>
          <w:rFonts w:ascii="Arial" w:eastAsia="等线" w:hAnsi="Arial" w:cs="Arial"/>
          <w:sz w:val="24"/>
          <w:szCs w:val="24"/>
        </w:rPr>
        <w:t xml:space="preserve"> </w:t>
      </w:r>
      <w:r w:rsidR="001111AE" w:rsidRPr="001A55EE">
        <w:rPr>
          <w:rFonts w:ascii="Arial" w:eastAsia="等线" w:hAnsi="Arial" w:cs="Arial"/>
          <w:sz w:val="24"/>
          <w:szCs w:val="24"/>
        </w:rPr>
        <w:t xml:space="preserve">Table </w:t>
      </w:r>
      <w:r w:rsidR="001111AE">
        <w:rPr>
          <w:rFonts w:ascii="Arial" w:eastAsia="宋体" w:hAnsi="Arial" w:cs="Arial" w:hint="eastAsia"/>
          <w:sz w:val="24"/>
          <w:szCs w:val="24"/>
        </w:rPr>
        <w:t>1</w:t>
      </w:r>
      <w:r w:rsidR="001111AE" w:rsidRPr="001A55EE">
        <w:rPr>
          <w:rFonts w:ascii="Arial" w:eastAsia="等线" w:hAnsi="Arial" w:cs="Arial"/>
          <w:sz w:val="24"/>
          <w:szCs w:val="24"/>
        </w:rPr>
        <w:t xml:space="preserve">. </w:t>
      </w:r>
      <w:r w:rsidR="001111AE" w:rsidRPr="00432264">
        <w:rPr>
          <w:rFonts w:ascii="Arial" w:eastAsia="等线" w:hAnsi="Arial" w:cs="Arial"/>
          <w:sz w:val="24"/>
          <w:szCs w:val="24"/>
        </w:rPr>
        <w:t xml:space="preserve">Details of the antibodies </w:t>
      </w:r>
    </w:p>
    <w:tbl>
      <w:tblPr>
        <w:tblStyle w:val="21"/>
        <w:tblW w:w="11097" w:type="dxa"/>
        <w:tblInd w:w="-108" w:type="dxa"/>
        <w:tblLayout w:type="fixed"/>
        <w:tblLook w:val="06A0" w:firstRow="1" w:lastRow="0" w:firstColumn="1" w:lastColumn="0" w:noHBand="1" w:noVBand="1"/>
      </w:tblPr>
      <w:tblGrid>
        <w:gridCol w:w="1412"/>
        <w:gridCol w:w="1390"/>
        <w:gridCol w:w="1417"/>
        <w:gridCol w:w="1134"/>
        <w:gridCol w:w="1134"/>
        <w:gridCol w:w="1418"/>
        <w:gridCol w:w="2281"/>
        <w:gridCol w:w="911"/>
      </w:tblGrid>
      <w:tr w:rsidR="00972722" w14:paraId="733C85F3" w14:textId="77777777" w:rsidTr="007B4AF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dxa"/>
          </w:tcPr>
          <w:p w14:paraId="5C0D4D12" w14:textId="77777777" w:rsidR="00972722" w:rsidRPr="00666ACC" w:rsidRDefault="00972722" w:rsidP="00972722">
            <w:pPr>
              <w:jc w:val="center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666ACC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Antibodies</w:t>
            </w:r>
          </w:p>
        </w:tc>
        <w:tc>
          <w:tcPr>
            <w:tcW w:w="1390" w:type="dxa"/>
          </w:tcPr>
          <w:p w14:paraId="0552986A" w14:textId="77777777" w:rsidR="00972722" w:rsidRPr="00666ACC" w:rsidRDefault="00972722" w:rsidP="0097272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666ACC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Company</w:t>
            </w:r>
          </w:p>
        </w:tc>
        <w:tc>
          <w:tcPr>
            <w:tcW w:w="1417" w:type="dxa"/>
          </w:tcPr>
          <w:p w14:paraId="4CADCB10" w14:textId="77777777" w:rsidR="00972722" w:rsidRPr="00666ACC" w:rsidRDefault="00972722" w:rsidP="0097272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666ACC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Catalog</w:t>
            </w:r>
            <w:r>
              <w:rPr>
                <w:rFonts w:ascii="Arial" w:hAnsi="Arial" w:cs="Arial" w:hint="eastAsia"/>
                <w:b w:val="0"/>
                <w:bCs w:val="0"/>
                <w:sz w:val="24"/>
                <w:szCs w:val="24"/>
              </w:rPr>
              <w:t xml:space="preserve"> </w:t>
            </w:r>
            <w:r w:rsidRPr="00666ACC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number</w:t>
            </w:r>
          </w:p>
        </w:tc>
        <w:tc>
          <w:tcPr>
            <w:tcW w:w="1134" w:type="dxa"/>
          </w:tcPr>
          <w:p w14:paraId="4253F343" w14:textId="77777777" w:rsidR="00972722" w:rsidRPr="00666ACC" w:rsidRDefault="00972722" w:rsidP="0097272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666ACC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Species</w:t>
            </w:r>
          </w:p>
        </w:tc>
        <w:tc>
          <w:tcPr>
            <w:tcW w:w="1134" w:type="dxa"/>
          </w:tcPr>
          <w:p w14:paraId="29A83200" w14:textId="070A0C0C" w:rsidR="00972722" w:rsidRPr="00666ACC" w:rsidRDefault="00972722" w:rsidP="0097272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8425D0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WB</w:t>
            </w:r>
            <w:r>
              <w:rPr>
                <w:rFonts w:ascii="Arial" w:hAnsi="Arial" w:cs="Arial"/>
                <w:b w:val="0"/>
                <w:bCs w:val="0"/>
                <w:sz w:val="24"/>
                <w:szCs w:val="24"/>
              </w:rPr>
              <w:t xml:space="preserve"> </w:t>
            </w:r>
            <w:r w:rsidRPr="008425D0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Dilution</w:t>
            </w:r>
          </w:p>
        </w:tc>
        <w:tc>
          <w:tcPr>
            <w:tcW w:w="1418" w:type="dxa"/>
          </w:tcPr>
          <w:p w14:paraId="02E4F3E6" w14:textId="33367770" w:rsidR="00972722" w:rsidRPr="00972722" w:rsidRDefault="00972722" w:rsidP="007B4AF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72722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IHC</w:t>
            </w:r>
            <w:r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972722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Dilution</w:t>
            </w:r>
          </w:p>
        </w:tc>
        <w:tc>
          <w:tcPr>
            <w:tcW w:w="2281" w:type="dxa"/>
          </w:tcPr>
          <w:p w14:paraId="229162D9" w14:textId="06C05091" w:rsidR="00972722" w:rsidRPr="00972722" w:rsidRDefault="00972722" w:rsidP="007B4AF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972722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Co-IP Dilution</w:t>
            </w:r>
          </w:p>
        </w:tc>
        <w:tc>
          <w:tcPr>
            <w:tcW w:w="911" w:type="dxa"/>
          </w:tcPr>
          <w:p w14:paraId="03190E0C" w14:textId="77777777" w:rsidR="00972722" w:rsidRDefault="00972722" w:rsidP="0097272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72722" w14:paraId="25AD1F3E" w14:textId="77777777" w:rsidTr="007B4A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dxa"/>
          </w:tcPr>
          <w:p w14:paraId="73EB9FD5" w14:textId="77777777" w:rsidR="00972722" w:rsidRPr="00666ACC" w:rsidRDefault="00972722" w:rsidP="00972722">
            <w:pPr>
              <w:jc w:val="center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bookmarkStart w:id="0" w:name="OLE_LINK89"/>
            <w:r w:rsidRPr="00666ACC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TRIM17</w:t>
            </w:r>
          </w:p>
        </w:tc>
        <w:tc>
          <w:tcPr>
            <w:tcW w:w="1390" w:type="dxa"/>
          </w:tcPr>
          <w:p w14:paraId="315F9628" w14:textId="77777777" w:rsidR="00972722" w:rsidRPr="00666ACC" w:rsidRDefault="00972722" w:rsidP="00972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666ACC">
              <w:rPr>
                <w:rFonts w:ascii="Arial" w:hAnsi="Arial" w:cs="Arial"/>
                <w:sz w:val="24"/>
                <w:szCs w:val="24"/>
              </w:rPr>
              <w:t>Abcam</w:t>
            </w:r>
          </w:p>
        </w:tc>
        <w:tc>
          <w:tcPr>
            <w:tcW w:w="1417" w:type="dxa"/>
          </w:tcPr>
          <w:p w14:paraId="3B104609" w14:textId="77777777" w:rsidR="00972722" w:rsidRPr="00666ACC" w:rsidRDefault="00972722" w:rsidP="00972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666ACC">
              <w:rPr>
                <w:rFonts w:ascii="Arial" w:hAnsi="Arial" w:cs="Arial"/>
                <w:sz w:val="24"/>
                <w:szCs w:val="24"/>
              </w:rPr>
              <w:t>ab235527</w:t>
            </w:r>
          </w:p>
        </w:tc>
        <w:tc>
          <w:tcPr>
            <w:tcW w:w="1134" w:type="dxa"/>
          </w:tcPr>
          <w:p w14:paraId="7A5BA860" w14:textId="77777777" w:rsidR="00972722" w:rsidRPr="00666ACC" w:rsidRDefault="00972722" w:rsidP="00972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666ACC">
              <w:rPr>
                <w:rFonts w:ascii="Arial" w:hAnsi="Arial" w:cs="Arial"/>
                <w:sz w:val="24"/>
                <w:szCs w:val="24"/>
              </w:rPr>
              <w:t>Rabbit</w:t>
            </w:r>
          </w:p>
        </w:tc>
        <w:tc>
          <w:tcPr>
            <w:tcW w:w="1134" w:type="dxa"/>
          </w:tcPr>
          <w:p w14:paraId="2957544D" w14:textId="77777777" w:rsidR="00972722" w:rsidRPr="00666ACC" w:rsidRDefault="00972722" w:rsidP="00972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666ACC">
              <w:rPr>
                <w:rFonts w:ascii="Arial" w:hAnsi="Arial" w:cs="Arial"/>
                <w:sz w:val="24"/>
                <w:szCs w:val="24"/>
              </w:rPr>
              <w:t>1:1000</w:t>
            </w:r>
          </w:p>
        </w:tc>
        <w:tc>
          <w:tcPr>
            <w:tcW w:w="1418" w:type="dxa"/>
          </w:tcPr>
          <w:p w14:paraId="13F922E3" w14:textId="4277DE52" w:rsidR="00972722" w:rsidRDefault="00972722" w:rsidP="007B4A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2722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1:200</w:t>
            </w:r>
          </w:p>
        </w:tc>
        <w:tc>
          <w:tcPr>
            <w:tcW w:w="2281" w:type="dxa"/>
          </w:tcPr>
          <w:p w14:paraId="4A023F1A" w14:textId="42A8C837" w:rsidR="00972722" w:rsidRPr="00972722" w:rsidRDefault="00972722" w:rsidP="007B4A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72722">
              <w:rPr>
                <w:rFonts w:ascii="Arial" w:hAnsi="Arial" w:cs="Arial"/>
                <w:sz w:val="24"/>
                <w:szCs w:val="24"/>
              </w:rPr>
              <w:t xml:space="preserve">5 </w:t>
            </w:r>
            <w:proofErr w:type="spellStart"/>
            <w:r w:rsidRPr="00972722">
              <w:rPr>
                <w:rFonts w:ascii="Arial" w:hAnsi="Arial" w:cs="Arial"/>
                <w:sz w:val="24"/>
                <w:szCs w:val="24"/>
              </w:rPr>
              <w:t>μg</w:t>
            </w:r>
            <w:proofErr w:type="spellEnd"/>
            <w:r w:rsidRPr="00972722">
              <w:rPr>
                <w:rFonts w:ascii="Arial" w:hAnsi="Arial" w:cs="Arial"/>
                <w:sz w:val="24"/>
                <w:szCs w:val="24"/>
              </w:rPr>
              <w:t xml:space="preserve">/800 </w:t>
            </w:r>
            <w:proofErr w:type="spellStart"/>
            <w:r w:rsidRPr="00972722">
              <w:rPr>
                <w:rFonts w:ascii="Arial" w:hAnsi="Arial" w:cs="Arial"/>
                <w:sz w:val="24"/>
                <w:szCs w:val="24"/>
              </w:rPr>
              <w:t>μL</w:t>
            </w:r>
            <w:proofErr w:type="spellEnd"/>
            <w:r w:rsidRPr="00972722">
              <w:rPr>
                <w:rFonts w:ascii="Arial" w:hAnsi="Arial" w:cs="Arial"/>
                <w:sz w:val="24"/>
                <w:szCs w:val="24"/>
              </w:rPr>
              <w:t xml:space="preserve"> lysate</w:t>
            </w:r>
          </w:p>
        </w:tc>
        <w:tc>
          <w:tcPr>
            <w:tcW w:w="911" w:type="dxa"/>
          </w:tcPr>
          <w:p w14:paraId="29D684B0" w14:textId="77777777" w:rsidR="00972722" w:rsidRDefault="00972722" w:rsidP="009727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72722" w14:paraId="1A5C351D" w14:textId="77777777" w:rsidTr="007B4A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dxa"/>
          </w:tcPr>
          <w:p w14:paraId="7D94560D" w14:textId="77777777" w:rsidR="00972722" w:rsidRPr="00666ACC" w:rsidRDefault="00972722" w:rsidP="00972722">
            <w:pPr>
              <w:jc w:val="center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666ACC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GAPDH</w:t>
            </w:r>
          </w:p>
        </w:tc>
        <w:tc>
          <w:tcPr>
            <w:tcW w:w="1390" w:type="dxa"/>
          </w:tcPr>
          <w:p w14:paraId="3EB62A55" w14:textId="77777777" w:rsidR="00972722" w:rsidRPr="00666ACC" w:rsidRDefault="00972722" w:rsidP="00972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666ACC">
              <w:rPr>
                <w:rFonts w:ascii="Arial" w:hAnsi="Arial" w:cs="Arial"/>
                <w:sz w:val="24"/>
                <w:szCs w:val="24"/>
              </w:rPr>
              <w:t>ABclonal</w:t>
            </w:r>
            <w:proofErr w:type="spellEnd"/>
          </w:p>
        </w:tc>
        <w:tc>
          <w:tcPr>
            <w:tcW w:w="1417" w:type="dxa"/>
          </w:tcPr>
          <w:p w14:paraId="6D82D139" w14:textId="77777777" w:rsidR="00972722" w:rsidRPr="00666ACC" w:rsidRDefault="00972722" w:rsidP="00972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666ACC">
              <w:rPr>
                <w:rFonts w:ascii="Arial" w:hAnsi="Arial" w:cs="Arial"/>
                <w:sz w:val="24"/>
                <w:szCs w:val="24"/>
              </w:rPr>
              <w:t>AC001</w:t>
            </w:r>
          </w:p>
        </w:tc>
        <w:tc>
          <w:tcPr>
            <w:tcW w:w="1134" w:type="dxa"/>
          </w:tcPr>
          <w:p w14:paraId="4EA16973" w14:textId="77777777" w:rsidR="00972722" w:rsidRPr="00666ACC" w:rsidRDefault="00972722" w:rsidP="00972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666ACC">
              <w:rPr>
                <w:rFonts w:ascii="Arial" w:hAnsi="Arial" w:cs="Arial"/>
                <w:sz w:val="24"/>
                <w:szCs w:val="24"/>
              </w:rPr>
              <w:t>Rabbit</w:t>
            </w:r>
          </w:p>
        </w:tc>
        <w:tc>
          <w:tcPr>
            <w:tcW w:w="1134" w:type="dxa"/>
          </w:tcPr>
          <w:p w14:paraId="2157306E" w14:textId="77777777" w:rsidR="00972722" w:rsidRPr="00666ACC" w:rsidRDefault="00972722" w:rsidP="00972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666ACC">
              <w:rPr>
                <w:rFonts w:ascii="Arial" w:hAnsi="Arial" w:cs="Arial"/>
                <w:sz w:val="24"/>
                <w:szCs w:val="24"/>
              </w:rPr>
              <w:t>1:10000</w:t>
            </w:r>
          </w:p>
        </w:tc>
        <w:tc>
          <w:tcPr>
            <w:tcW w:w="1418" w:type="dxa"/>
          </w:tcPr>
          <w:p w14:paraId="67A3FE38" w14:textId="0B98C104" w:rsidR="00972722" w:rsidRDefault="00972722" w:rsidP="007B4A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2722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1:5000</w:t>
            </w:r>
          </w:p>
        </w:tc>
        <w:tc>
          <w:tcPr>
            <w:tcW w:w="2281" w:type="dxa"/>
          </w:tcPr>
          <w:p w14:paraId="31B3BD5B" w14:textId="57BC2353" w:rsidR="00972722" w:rsidRPr="00972722" w:rsidRDefault="00972722" w:rsidP="007B4A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11" w:type="dxa"/>
          </w:tcPr>
          <w:p w14:paraId="2611F7CD" w14:textId="77777777" w:rsidR="00972722" w:rsidRDefault="00972722" w:rsidP="009727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72722" w14:paraId="36ECF30A" w14:textId="77777777" w:rsidTr="007B4A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dxa"/>
          </w:tcPr>
          <w:p w14:paraId="5E6E5181" w14:textId="77777777" w:rsidR="00972722" w:rsidRPr="00666ACC" w:rsidRDefault="00972722" w:rsidP="00972722">
            <w:pPr>
              <w:jc w:val="center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666ACC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E-cadherin</w:t>
            </w:r>
          </w:p>
        </w:tc>
        <w:tc>
          <w:tcPr>
            <w:tcW w:w="1390" w:type="dxa"/>
          </w:tcPr>
          <w:p w14:paraId="4939B600" w14:textId="77777777" w:rsidR="00972722" w:rsidRPr="00666ACC" w:rsidRDefault="00972722" w:rsidP="00972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666ACC">
              <w:rPr>
                <w:rFonts w:ascii="Arial" w:hAnsi="Arial" w:cs="Arial"/>
                <w:sz w:val="24"/>
                <w:szCs w:val="24"/>
              </w:rPr>
              <w:t>ABclonal</w:t>
            </w:r>
            <w:proofErr w:type="spellEnd"/>
          </w:p>
        </w:tc>
        <w:tc>
          <w:tcPr>
            <w:tcW w:w="1417" w:type="dxa"/>
          </w:tcPr>
          <w:p w14:paraId="46080CAB" w14:textId="77777777" w:rsidR="00972722" w:rsidRPr="00666ACC" w:rsidRDefault="00972722" w:rsidP="00972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666ACC">
              <w:rPr>
                <w:rFonts w:ascii="Arial" w:hAnsi="Arial" w:cs="Arial"/>
                <w:sz w:val="24"/>
                <w:szCs w:val="24"/>
              </w:rPr>
              <w:t>A20798</w:t>
            </w:r>
          </w:p>
        </w:tc>
        <w:tc>
          <w:tcPr>
            <w:tcW w:w="1134" w:type="dxa"/>
          </w:tcPr>
          <w:p w14:paraId="3DDAE0D3" w14:textId="77777777" w:rsidR="00972722" w:rsidRPr="00666ACC" w:rsidRDefault="00972722" w:rsidP="00972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666ACC">
              <w:rPr>
                <w:rFonts w:ascii="Arial" w:hAnsi="Arial" w:cs="Arial"/>
                <w:sz w:val="24"/>
                <w:szCs w:val="24"/>
              </w:rPr>
              <w:t>Rabbit</w:t>
            </w:r>
          </w:p>
        </w:tc>
        <w:tc>
          <w:tcPr>
            <w:tcW w:w="1134" w:type="dxa"/>
          </w:tcPr>
          <w:p w14:paraId="10EFDD4A" w14:textId="77777777" w:rsidR="00972722" w:rsidRPr="00666ACC" w:rsidRDefault="00972722" w:rsidP="00972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bookmarkStart w:id="1" w:name="OLE_LINK86"/>
            <w:r w:rsidRPr="00666ACC">
              <w:rPr>
                <w:rFonts w:ascii="Arial" w:hAnsi="Arial" w:cs="Arial"/>
                <w:sz w:val="24"/>
                <w:szCs w:val="24"/>
              </w:rPr>
              <w:t>1:1000</w:t>
            </w:r>
            <w:bookmarkEnd w:id="1"/>
          </w:p>
        </w:tc>
        <w:tc>
          <w:tcPr>
            <w:tcW w:w="1418" w:type="dxa"/>
          </w:tcPr>
          <w:p w14:paraId="0DA98C5A" w14:textId="7E316607" w:rsidR="00972722" w:rsidRDefault="00972722" w:rsidP="007B4A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2722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1:200</w:t>
            </w:r>
          </w:p>
        </w:tc>
        <w:tc>
          <w:tcPr>
            <w:tcW w:w="2281" w:type="dxa"/>
          </w:tcPr>
          <w:p w14:paraId="1D9C9D34" w14:textId="195C86BC" w:rsidR="00972722" w:rsidRPr="00972722" w:rsidRDefault="00972722" w:rsidP="007B4A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11" w:type="dxa"/>
          </w:tcPr>
          <w:p w14:paraId="429706CE" w14:textId="77777777" w:rsidR="00972722" w:rsidRDefault="00972722" w:rsidP="009727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72722" w14:paraId="3B4FC363" w14:textId="77777777" w:rsidTr="007B4A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dxa"/>
          </w:tcPr>
          <w:p w14:paraId="3B34972E" w14:textId="77777777" w:rsidR="00972722" w:rsidRPr="00666ACC" w:rsidRDefault="00972722" w:rsidP="00972722">
            <w:pPr>
              <w:jc w:val="center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666ACC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N-cadherin</w:t>
            </w:r>
          </w:p>
        </w:tc>
        <w:tc>
          <w:tcPr>
            <w:tcW w:w="1390" w:type="dxa"/>
          </w:tcPr>
          <w:p w14:paraId="6B98A3AA" w14:textId="77777777" w:rsidR="00972722" w:rsidRPr="00666ACC" w:rsidRDefault="00972722" w:rsidP="00972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666ACC">
              <w:rPr>
                <w:rFonts w:ascii="Arial" w:hAnsi="Arial" w:cs="Arial"/>
                <w:sz w:val="24"/>
                <w:szCs w:val="24"/>
              </w:rPr>
              <w:t>ABclonal</w:t>
            </w:r>
            <w:proofErr w:type="spellEnd"/>
          </w:p>
        </w:tc>
        <w:tc>
          <w:tcPr>
            <w:tcW w:w="1417" w:type="dxa"/>
          </w:tcPr>
          <w:p w14:paraId="59CB966F" w14:textId="77777777" w:rsidR="00972722" w:rsidRPr="00666ACC" w:rsidRDefault="00972722" w:rsidP="00972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666ACC">
              <w:rPr>
                <w:rFonts w:ascii="Arial" w:hAnsi="Arial" w:cs="Arial"/>
                <w:sz w:val="24"/>
                <w:szCs w:val="24"/>
              </w:rPr>
              <w:t>A0433</w:t>
            </w:r>
          </w:p>
        </w:tc>
        <w:tc>
          <w:tcPr>
            <w:tcW w:w="1134" w:type="dxa"/>
          </w:tcPr>
          <w:p w14:paraId="72570CE4" w14:textId="77777777" w:rsidR="00972722" w:rsidRPr="00666ACC" w:rsidRDefault="00972722" w:rsidP="00972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666ACC">
              <w:rPr>
                <w:rFonts w:ascii="Arial" w:hAnsi="Arial" w:cs="Arial"/>
                <w:sz w:val="24"/>
                <w:szCs w:val="24"/>
              </w:rPr>
              <w:t>Rabbit</w:t>
            </w:r>
          </w:p>
        </w:tc>
        <w:tc>
          <w:tcPr>
            <w:tcW w:w="1134" w:type="dxa"/>
          </w:tcPr>
          <w:p w14:paraId="10968E9A" w14:textId="77777777" w:rsidR="00972722" w:rsidRPr="00666ACC" w:rsidRDefault="00972722" w:rsidP="00972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666ACC">
              <w:rPr>
                <w:rFonts w:ascii="Arial" w:hAnsi="Arial" w:cs="Arial"/>
                <w:sz w:val="24"/>
                <w:szCs w:val="24"/>
              </w:rPr>
              <w:t>1:500</w:t>
            </w:r>
          </w:p>
        </w:tc>
        <w:tc>
          <w:tcPr>
            <w:tcW w:w="1418" w:type="dxa"/>
          </w:tcPr>
          <w:p w14:paraId="33202F6A" w14:textId="482427DC" w:rsidR="00972722" w:rsidRDefault="00972722" w:rsidP="007B4A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2722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1:100</w:t>
            </w:r>
          </w:p>
        </w:tc>
        <w:tc>
          <w:tcPr>
            <w:tcW w:w="2281" w:type="dxa"/>
          </w:tcPr>
          <w:p w14:paraId="01C4746F" w14:textId="3C7A190F" w:rsidR="00972722" w:rsidRPr="00972722" w:rsidRDefault="00972722" w:rsidP="007B4A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11" w:type="dxa"/>
          </w:tcPr>
          <w:p w14:paraId="6675411C" w14:textId="77777777" w:rsidR="00972722" w:rsidRDefault="00972722" w:rsidP="009727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72722" w14:paraId="5227F9FC" w14:textId="77777777" w:rsidTr="007B4A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dxa"/>
          </w:tcPr>
          <w:p w14:paraId="7E077C3C" w14:textId="77777777" w:rsidR="00972722" w:rsidRPr="00666ACC" w:rsidRDefault="00972722" w:rsidP="00972722">
            <w:pPr>
              <w:jc w:val="center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666ACC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Vimentin</w:t>
            </w:r>
          </w:p>
        </w:tc>
        <w:tc>
          <w:tcPr>
            <w:tcW w:w="1390" w:type="dxa"/>
          </w:tcPr>
          <w:p w14:paraId="003610BF" w14:textId="77777777" w:rsidR="00972722" w:rsidRPr="00666ACC" w:rsidRDefault="00972722" w:rsidP="00972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666ACC">
              <w:rPr>
                <w:rFonts w:ascii="Arial" w:hAnsi="Arial" w:cs="Arial"/>
                <w:sz w:val="24"/>
                <w:szCs w:val="24"/>
              </w:rPr>
              <w:t>ABclonal</w:t>
            </w:r>
            <w:proofErr w:type="spellEnd"/>
          </w:p>
        </w:tc>
        <w:tc>
          <w:tcPr>
            <w:tcW w:w="1417" w:type="dxa"/>
          </w:tcPr>
          <w:p w14:paraId="352D281C" w14:textId="77777777" w:rsidR="00972722" w:rsidRPr="00666ACC" w:rsidRDefault="00972722" w:rsidP="00972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666ACC">
              <w:rPr>
                <w:rFonts w:ascii="Arial" w:hAnsi="Arial" w:cs="Arial"/>
                <w:sz w:val="24"/>
                <w:szCs w:val="24"/>
              </w:rPr>
              <w:t>A19607</w:t>
            </w:r>
          </w:p>
        </w:tc>
        <w:tc>
          <w:tcPr>
            <w:tcW w:w="1134" w:type="dxa"/>
          </w:tcPr>
          <w:p w14:paraId="206880E8" w14:textId="77777777" w:rsidR="00972722" w:rsidRPr="00666ACC" w:rsidRDefault="00972722" w:rsidP="00972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666ACC">
              <w:rPr>
                <w:rFonts w:ascii="Arial" w:hAnsi="Arial" w:cs="Arial"/>
                <w:sz w:val="24"/>
                <w:szCs w:val="24"/>
              </w:rPr>
              <w:t>Rabbit</w:t>
            </w:r>
          </w:p>
        </w:tc>
        <w:tc>
          <w:tcPr>
            <w:tcW w:w="1134" w:type="dxa"/>
          </w:tcPr>
          <w:p w14:paraId="64261820" w14:textId="77777777" w:rsidR="00972722" w:rsidRPr="00666ACC" w:rsidRDefault="00972722" w:rsidP="00972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666ACC">
              <w:rPr>
                <w:rFonts w:ascii="Arial" w:hAnsi="Arial" w:cs="Arial"/>
                <w:sz w:val="24"/>
                <w:szCs w:val="24"/>
              </w:rPr>
              <w:t>1:20000</w:t>
            </w:r>
          </w:p>
        </w:tc>
        <w:tc>
          <w:tcPr>
            <w:tcW w:w="1418" w:type="dxa"/>
          </w:tcPr>
          <w:p w14:paraId="2D9BBB56" w14:textId="2E19EC94" w:rsidR="00972722" w:rsidRDefault="00972722" w:rsidP="007B4A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2722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1:5000</w:t>
            </w:r>
          </w:p>
        </w:tc>
        <w:tc>
          <w:tcPr>
            <w:tcW w:w="2281" w:type="dxa"/>
          </w:tcPr>
          <w:p w14:paraId="46DBF017" w14:textId="74C7BC9D" w:rsidR="00972722" w:rsidRPr="00972722" w:rsidRDefault="00972722" w:rsidP="007B4A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11" w:type="dxa"/>
          </w:tcPr>
          <w:p w14:paraId="3A1EFEF6" w14:textId="77777777" w:rsidR="00972722" w:rsidRDefault="00972722" w:rsidP="009727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72722" w14:paraId="31A82173" w14:textId="77777777" w:rsidTr="007B4A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dxa"/>
          </w:tcPr>
          <w:p w14:paraId="62AE117C" w14:textId="77777777" w:rsidR="00972722" w:rsidRPr="00666ACC" w:rsidRDefault="00972722" w:rsidP="00972722">
            <w:pPr>
              <w:jc w:val="center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666ACC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p-AKT T308</w:t>
            </w:r>
          </w:p>
        </w:tc>
        <w:tc>
          <w:tcPr>
            <w:tcW w:w="1390" w:type="dxa"/>
          </w:tcPr>
          <w:p w14:paraId="4AE1B330" w14:textId="77777777" w:rsidR="00972722" w:rsidRPr="00666ACC" w:rsidRDefault="00972722" w:rsidP="00972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666ACC">
              <w:rPr>
                <w:rFonts w:ascii="Arial" w:hAnsi="Arial" w:cs="Arial"/>
                <w:sz w:val="24"/>
                <w:szCs w:val="24"/>
              </w:rPr>
              <w:t>ABclonal</w:t>
            </w:r>
            <w:proofErr w:type="spellEnd"/>
          </w:p>
        </w:tc>
        <w:tc>
          <w:tcPr>
            <w:tcW w:w="1417" w:type="dxa"/>
          </w:tcPr>
          <w:p w14:paraId="4FA41CEA" w14:textId="77777777" w:rsidR="00972722" w:rsidRPr="00666ACC" w:rsidRDefault="00972722" w:rsidP="00972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666ACC">
              <w:rPr>
                <w:rFonts w:ascii="Arial" w:hAnsi="Arial" w:cs="Arial"/>
                <w:sz w:val="24"/>
                <w:szCs w:val="24"/>
              </w:rPr>
              <w:t>AP1332</w:t>
            </w:r>
          </w:p>
        </w:tc>
        <w:tc>
          <w:tcPr>
            <w:tcW w:w="1134" w:type="dxa"/>
          </w:tcPr>
          <w:p w14:paraId="65F62D19" w14:textId="77777777" w:rsidR="00972722" w:rsidRPr="00666ACC" w:rsidRDefault="00972722" w:rsidP="00972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666ACC">
              <w:rPr>
                <w:rFonts w:ascii="Arial" w:hAnsi="Arial" w:cs="Arial"/>
                <w:sz w:val="24"/>
                <w:szCs w:val="24"/>
              </w:rPr>
              <w:t>Rabbit</w:t>
            </w:r>
          </w:p>
        </w:tc>
        <w:tc>
          <w:tcPr>
            <w:tcW w:w="1134" w:type="dxa"/>
          </w:tcPr>
          <w:p w14:paraId="302D0E18" w14:textId="77777777" w:rsidR="00972722" w:rsidRPr="00666ACC" w:rsidRDefault="00972722" w:rsidP="00972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666ACC">
              <w:rPr>
                <w:rFonts w:ascii="Arial" w:hAnsi="Arial" w:cs="Arial"/>
                <w:sz w:val="24"/>
                <w:szCs w:val="24"/>
              </w:rPr>
              <w:t>1:1000</w:t>
            </w:r>
          </w:p>
        </w:tc>
        <w:tc>
          <w:tcPr>
            <w:tcW w:w="1418" w:type="dxa"/>
          </w:tcPr>
          <w:p w14:paraId="11E67DA6" w14:textId="3395B272" w:rsidR="00972722" w:rsidRDefault="00972722" w:rsidP="007B4A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2722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1:200</w:t>
            </w:r>
          </w:p>
        </w:tc>
        <w:tc>
          <w:tcPr>
            <w:tcW w:w="2281" w:type="dxa"/>
          </w:tcPr>
          <w:p w14:paraId="6C333256" w14:textId="4A6EA616" w:rsidR="00972722" w:rsidRPr="00972722" w:rsidRDefault="00972722" w:rsidP="007B4A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11" w:type="dxa"/>
          </w:tcPr>
          <w:p w14:paraId="6A39420F" w14:textId="77777777" w:rsidR="00972722" w:rsidRDefault="00972722" w:rsidP="009727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72722" w14:paraId="2054FDD5" w14:textId="77777777" w:rsidTr="007B4A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dxa"/>
          </w:tcPr>
          <w:p w14:paraId="1A18171D" w14:textId="16122372" w:rsidR="00972722" w:rsidRPr="00666ACC" w:rsidRDefault="00972722" w:rsidP="00972722">
            <w:pPr>
              <w:jc w:val="center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bookmarkStart w:id="2" w:name="OLE_LINK87"/>
            <w:r w:rsidRPr="00666ACC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t-AKT</w:t>
            </w:r>
            <w:bookmarkEnd w:id="2"/>
          </w:p>
        </w:tc>
        <w:tc>
          <w:tcPr>
            <w:tcW w:w="1390" w:type="dxa"/>
          </w:tcPr>
          <w:p w14:paraId="293B8150" w14:textId="77777777" w:rsidR="00972722" w:rsidRPr="00666ACC" w:rsidRDefault="00972722" w:rsidP="00972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666ACC">
              <w:rPr>
                <w:rFonts w:ascii="Arial" w:hAnsi="Arial" w:cs="Arial"/>
                <w:sz w:val="24"/>
                <w:szCs w:val="24"/>
              </w:rPr>
              <w:t>Servicebio</w:t>
            </w:r>
            <w:proofErr w:type="spellEnd"/>
          </w:p>
        </w:tc>
        <w:tc>
          <w:tcPr>
            <w:tcW w:w="1417" w:type="dxa"/>
          </w:tcPr>
          <w:p w14:paraId="6ADCA25E" w14:textId="77777777" w:rsidR="00972722" w:rsidRPr="00666ACC" w:rsidRDefault="00972722" w:rsidP="00972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666ACC">
              <w:rPr>
                <w:rFonts w:ascii="Arial" w:hAnsi="Arial" w:cs="Arial"/>
                <w:sz w:val="24"/>
                <w:szCs w:val="24"/>
              </w:rPr>
              <w:t>GB15689</w:t>
            </w:r>
          </w:p>
        </w:tc>
        <w:tc>
          <w:tcPr>
            <w:tcW w:w="1134" w:type="dxa"/>
          </w:tcPr>
          <w:p w14:paraId="2D4DD4DB" w14:textId="77777777" w:rsidR="00972722" w:rsidRPr="00666ACC" w:rsidRDefault="00972722" w:rsidP="00972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666ACC">
              <w:rPr>
                <w:rFonts w:ascii="Arial" w:hAnsi="Arial" w:cs="Arial"/>
                <w:sz w:val="24"/>
                <w:szCs w:val="24"/>
              </w:rPr>
              <w:t>Rabbit</w:t>
            </w:r>
          </w:p>
        </w:tc>
        <w:tc>
          <w:tcPr>
            <w:tcW w:w="1134" w:type="dxa"/>
          </w:tcPr>
          <w:p w14:paraId="1DEB8DD5" w14:textId="77777777" w:rsidR="00972722" w:rsidRPr="00666ACC" w:rsidRDefault="00972722" w:rsidP="00972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666ACC">
              <w:rPr>
                <w:rFonts w:ascii="Arial" w:hAnsi="Arial" w:cs="Arial"/>
                <w:sz w:val="24"/>
                <w:szCs w:val="24"/>
              </w:rPr>
              <w:t>1:1000</w:t>
            </w:r>
          </w:p>
        </w:tc>
        <w:tc>
          <w:tcPr>
            <w:tcW w:w="1418" w:type="dxa"/>
          </w:tcPr>
          <w:p w14:paraId="0A3CEFCB" w14:textId="10EBA099" w:rsidR="00972722" w:rsidRDefault="00972722" w:rsidP="007B4A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2722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1:200</w:t>
            </w:r>
          </w:p>
        </w:tc>
        <w:tc>
          <w:tcPr>
            <w:tcW w:w="2281" w:type="dxa"/>
          </w:tcPr>
          <w:p w14:paraId="577C355F" w14:textId="526F131C" w:rsidR="00972722" w:rsidRPr="00972722" w:rsidRDefault="00972722" w:rsidP="007B4A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11" w:type="dxa"/>
          </w:tcPr>
          <w:p w14:paraId="344042F2" w14:textId="77777777" w:rsidR="00972722" w:rsidRDefault="00972722" w:rsidP="009727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72722" w14:paraId="122B1108" w14:textId="77777777" w:rsidTr="007B4A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dxa"/>
          </w:tcPr>
          <w:p w14:paraId="779A8587" w14:textId="77C928D7" w:rsidR="00972722" w:rsidRPr="00666ACC" w:rsidRDefault="00972722" w:rsidP="00972722">
            <w:pPr>
              <w:jc w:val="center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bookmarkStart w:id="3" w:name="OLE_LINK88"/>
            <w:r w:rsidRPr="00666ACC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p-mTOR</w:t>
            </w:r>
            <w:bookmarkEnd w:id="3"/>
            <w:r w:rsidRPr="00666ACC">
              <w:rPr>
                <w:rFonts w:ascii="Arial" w:hAnsi="Arial" w:cs="Arial"/>
                <w:b w:val="0"/>
                <w:bCs w:val="0"/>
                <w:sz w:val="24"/>
                <w:szCs w:val="24"/>
              </w:rPr>
              <w:t xml:space="preserve"> s2448</w:t>
            </w:r>
          </w:p>
        </w:tc>
        <w:tc>
          <w:tcPr>
            <w:tcW w:w="1390" w:type="dxa"/>
          </w:tcPr>
          <w:p w14:paraId="7E01923C" w14:textId="77777777" w:rsidR="00972722" w:rsidRPr="00666ACC" w:rsidRDefault="00972722" w:rsidP="00972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666ACC">
              <w:rPr>
                <w:rFonts w:ascii="Arial" w:hAnsi="Arial" w:cs="Arial"/>
                <w:sz w:val="24"/>
                <w:szCs w:val="24"/>
              </w:rPr>
              <w:t>ABclonal</w:t>
            </w:r>
            <w:proofErr w:type="spellEnd"/>
          </w:p>
        </w:tc>
        <w:tc>
          <w:tcPr>
            <w:tcW w:w="1417" w:type="dxa"/>
          </w:tcPr>
          <w:p w14:paraId="1D54144A" w14:textId="77777777" w:rsidR="00972722" w:rsidRPr="00666ACC" w:rsidRDefault="00972722" w:rsidP="00972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666ACC">
              <w:rPr>
                <w:rFonts w:ascii="Arial" w:hAnsi="Arial" w:cs="Arial"/>
                <w:sz w:val="24"/>
                <w:szCs w:val="24"/>
              </w:rPr>
              <w:t>AP0115</w:t>
            </w:r>
          </w:p>
        </w:tc>
        <w:tc>
          <w:tcPr>
            <w:tcW w:w="1134" w:type="dxa"/>
          </w:tcPr>
          <w:p w14:paraId="3D9B248A" w14:textId="77777777" w:rsidR="00972722" w:rsidRPr="00666ACC" w:rsidRDefault="00972722" w:rsidP="00972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666ACC">
              <w:rPr>
                <w:rFonts w:ascii="Arial" w:hAnsi="Arial" w:cs="Arial"/>
                <w:sz w:val="24"/>
                <w:szCs w:val="24"/>
              </w:rPr>
              <w:t>Rabbit</w:t>
            </w:r>
          </w:p>
        </w:tc>
        <w:tc>
          <w:tcPr>
            <w:tcW w:w="1134" w:type="dxa"/>
          </w:tcPr>
          <w:p w14:paraId="03D58AD1" w14:textId="77777777" w:rsidR="00972722" w:rsidRPr="00666ACC" w:rsidRDefault="00972722" w:rsidP="00972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666ACC">
              <w:rPr>
                <w:rFonts w:ascii="Arial" w:hAnsi="Arial" w:cs="Arial"/>
                <w:sz w:val="24"/>
                <w:szCs w:val="24"/>
              </w:rPr>
              <w:t>1:1000</w:t>
            </w:r>
          </w:p>
        </w:tc>
        <w:tc>
          <w:tcPr>
            <w:tcW w:w="1418" w:type="dxa"/>
          </w:tcPr>
          <w:p w14:paraId="3781C7EE" w14:textId="3A7CD79D" w:rsidR="00972722" w:rsidRDefault="00972722" w:rsidP="007B4A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2722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1:200</w:t>
            </w:r>
          </w:p>
        </w:tc>
        <w:tc>
          <w:tcPr>
            <w:tcW w:w="2281" w:type="dxa"/>
          </w:tcPr>
          <w:p w14:paraId="66A2AE77" w14:textId="5EC7F152" w:rsidR="00972722" w:rsidRPr="00972722" w:rsidRDefault="00972722" w:rsidP="007B4A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11" w:type="dxa"/>
          </w:tcPr>
          <w:p w14:paraId="237D1F6B" w14:textId="77777777" w:rsidR="00972722" w:rsidRDefault="00972722" w:rsidP="009727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72722" w14:paraId="28699BF7" w14:textId="77777777" w:rsidTr="007B4A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dxa"/>
          </w:tcPr>
          <w:p w14:paraId="19392C7C" w14:textId="77777777" w:rsidR="00972722" w:rsidRPr="00666ACC" w:rsidRDefault="00972722" w:rsidP="00972722">
            <w:pPr>
              <w:jc w:val="center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666ACC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t-mTOR</w:t>
            </w:r>
          </w:p>
        </w:tc>
        <w:tc>
          <w:tcPr>
            <w:tcW w:w="1390" w:type="dxa"/>
          </w:tcPr>
          <w:p w14:paraId="416C5CF3" w14:textId="77777777" w:rsidR="00972722" w:rsidRPr="00666ACC" w:rsidRDefault="00972722" w:rsidP="00972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666ACC">
              <w:rPr>
                <w:rFonts w:ascii="Arial" w:hAnsi="Arial" w:cs="Arial"/>
                <w:sz w:val="24"/>
                <w:szCs w:val="24"/>
              </w:rPr>
              <w:t>Servicebio</w:t>
            </w:r>
            <w:proofErr w:type="spellEnd"/>
          </w:p>
        </w:tc>
        <w:tc>
          <w:tcPr>
            <w:tcW w:w="1417" w:type="dxa"/>
          </w:tcPr>
          <w:p w14:paraId="7536B030" w14:textId="77777777" w:rsidR="00972722" w:rsidRPr="00666ACC" w:rsidRDefault="00972722" w:rsidP="00972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666ACC">
              <w:rPr>
                <w:rFonts w:ascii="Arial" w:hAnsi="Arial" w:cs="Arial"/>
                <w:sz w:val="24"/>
                <w:szCs w:val="24"/>
              </w:rPr>
              <w:t>GB11405</w:t>
            </w:r>
          </w:p>
        </w:tc>
        <w:tc>
          <w:tcPr>
            <w:tcW w:w="1134" w:type="dxa"/>
          </w:tcPr>
          <w:p w14:paraId="4E122071" w14:textId="77777777" w:rsidR="00972722" w:rsidRPr="00666ACC" w:rsidRDefault="00972722" w:rsidP="00972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666ACC">
              <w:rPr>
                <w:rFonts w:ascii="Arial" w:hAnsi="Arial" w:cs="Arial"/>
                <w:sz w:val="24"/>
                <w:szCs w:val="24"/>
              </w:rPr>
              <w:t>Rabbit</w:t>
            </w:r>
          </w:p>
        </w:tc>
        <w:tc>
          <w:tcPr>
            <w:tcW w:w="1134" w:type="dxa"/>
          </w:tcPr>
          <w:p w14:paraId="28736465" w14:textId="77777777" w:rsidR="00972722" w:rsidRPr="00666ACC" w:rsidRDefault="00972722" w:rsidP="00972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666ACC">
              <w:rPr>
                <w:rFonts w:ascii="Arial" w:hAnsi="Arial" w:cs="Arial"/>
                <w:sz w:val="24"/>
                <w:szCs w:val="24"/>
              </w:rPr>
              <w:t>1:1000</w:t>
            </w:r>
          </w:p>
        </w:tc>
        <w:tc>
          <w:tcPr>
            <w:tcW w:w="1418" w:type="dxa"/>
          </w:tcPr>
          <w:p w14:paraId="0EB8BC49" w14:textId="62686731" w:rsidR="00972722" w:rsidRDefault="00972722" w:rsidP="007B4A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2722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1:200</w:t>
            </w:r>
          </w:p>
        </w:tc>
        <w:tc>
          <w:tcPr>
            <w:tcW w:w="2281" w:type="dxa"/>
          </w:tcPr>
          <w:p w14:paraId="080616B2" w14:textId="08DFD9F2" w:rsidR="00972722" w:rsidRPr="00972722" w:rsidRDefault="00972722" w:rsidP="007B4A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11" w:type="dxa"/>
          </w:tcPr>
          <w:p w14:paraId="2A7D6A74" w14:textId="77777777" w:rsidR="00972722" w:rsidRDefault="00972722" w:rsidP="009727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72722" w14:paraId="15C0C20D" w14:textId="77777777" w:rsidTr="007B4A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dxa"/>
          </w:tcPr>
          <w:p w14:paraId="76911291" w14:textId="77777777" w:rsidR="00972722" w:rsidRPr="00666ACC" w:rsidRDefault="00972722" w:rsidP="00972722">
            <w:pPr>
              <w:jc w:val="center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666ACC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p-S6K1 T389</w:t>
            </w:r>
          </w:p>
        </w:tc>
        <w:tc>
          <w:tcPr>
            <w:tcW w:w="1390" w:type="dxa"/>
          </w:tcPr>
          <w:p w14:paraId="36823B96" w14:textId="77777777" w:rsidR="00972722" w:rsidRPr="00666ACC" w:rsidRDefault="00972722" w:rsidP="00972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666ACC">
              <w:rPr>
                <w:rFonts w:ascii="Arial" w:hAnsi="Arial" w:cs="Arial"/>
                <w:sz w:val="24"/>
                <w:szCs w:val="24"/>
              </w:rPr>
              <w:t>ABclonal</w:t>
            </w:r>
            <w:proofErr w:type="spellEnd"/>
          </w:p>
        </w:tc>
        <w:tc>
          <w:tcPr>
            <w:tcW w:w="1417" w:type="dxa"/>
          </w:tcPr>
          <w:p w14:paraId="3D34CD86" w14:textId="77777777" w:rsidR="00972722" w:rsidRPr="00666ACC" w:rsidRDefault="00972722" w:rsidP="00972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666ACC">
              <w:rPr>
                <w:rFonts w:ascii="Arial" w:hAnsi="Arial" w:cs="Arial"/>
                <w:sz w:val="24"/>
                <w:szCs w:val="24"/>
              </w:rPr>
              <w:t>AP1389</w:t>
            </w:r>
          </w:p>
        </w:tc>
        <w:tc>
          <w:tcPr>
            <w:tcW w:w="1134" w:type="dxa"/>
          </w:tcPr>
          <w:p w14:paraId="2DBD53F7" w14:textId="77777777" w:rsidR="00972722" w:rsidRPr="00666ACC" w:rsidRDefault="00972722" w:rsidP="00972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666ACC">
              <w:rPr>
                <w:rFonts w:ascii="Arial" w:hAnsi="Arial" w:cs="Arial"/>
                <w:sz w:val="24"/>
                <w:szCs w:val="24"/>
              </w:rPr>
              <w:t>Rabbit</w:t>
            </w:r>
          </w:p>
        </w:tc>
        <w:tc>
          <w:tcPr>
            <w:tcW w:w="1134" w:type="dxa"/>
          </w:tcPr>
          <w:p w14:paraId="534AECBE" w14:textId="77777777" w:rsidR="00972722" w:rsidRPr="00666ACC" w:rsidRDefault="00972722" w:rsidP="00972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666ACC">
              <w:rPr>
                <w:rFonts w:ascii="Arial" w:hAnsi="Arial" w:cs="Arial"/>
                <w:sz w:val="24"/>
                <w:szCs w:val="24"/>
              </w:rPr>
              <w:t>1:2000</w:t>
            </w:r>
          </w:p>
        </w:tc>
        <w:tc>
          <w:tcPr>
            <w:tcW w:w="1418" w:type="dxa"/>
          </w:tcPr>
          <w:p w14:paraId="294BECE6" w14:textId="5A4BB5BD" w:rsidR="00972722" w:rsidRDefault="00972722" w:rsidP="007B4A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2722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1:400</w:t>
            </w:r>
          </w:p>
        </w:tc>
        <w:tc>
          <w:tcPr>
            <w:tcW w:w="2281" w:type="dxa"/>
          </w:tcPr>
          <w:p w14:paraId="038EB4CF" w14:textId="601BE5CE" w:rsidR="00972722" w:rsidRPr="00972722" w:rsidRDefault="00972722" w:rsidP="007B4A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11" w:type="dxa"/>
          </w:tcPr>
          <w:p w14:paraId="65916446" w14:textId="77777777" w:rsidR="00972722" w:rsidRDefault="00972722" w:rsidP="009727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72722" w14:paraId="0106955D" w14:textId="77777777" w:rsidTr="007B4A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dxa"/>
          </w:tcPr>
          <w:p w14:paraId="1EE1206D" w14:textId="77777777" w:rsidR="00972722" w:rsidRPr="00666ACC" w:rsidRDefault="00972722" w:rsidP="00972722">
            <w:pPr>
              <w:jc w:val="center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666ACC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t-S6K1</w:t>
            </w:r>
          </w:p>
        </w:tc>
        <w:tc>
          <w:tcPr>
            <w:tcW w:w="1390" w:type="dxa"/>
          </w:tcPr>
          <w:p w14:paraId="3DA5B5D0" w14:textId="77777777" w:rsidR="00972722" w:rsidRPr="00666ACC" w:rsidRDefault="00972722" w:rsidP="00972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666ACC">
              <w:rPr>
                <w:rFonts w:ascii="Arial" w:hAnsi="Arial" w:cs="Arial"/>
                <w:sz w:val="24"/>
                <w:szCs w:val="24"/>
              </w:rPr>
              <w:t>Servicebio</w:t>
            </w:r>
            <w:proofErr w:type="spellEnd"/>
          </w:p>
        </w:tc>
        <w:tc>
          <w:tcPr>
            <w:tcW w:w="1417" w:type="dxa"/>
          </w:tcPr>
          <w:p w14:paraId="193CB997" w14:textId="77777777" w:rsidR="00972722" w:rsidRPr="00666ACC" w:rsidRDefault="00972722" w:rsidP="00972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666ACC">
              <w:rPr>
                <w:rFonts w:ascii="Arial" w:hAnsi="Arial" w:cs="Arial"/>
                <w:sz w:val="24"/>
                <w:szCs w:val="24"/>
              </w:rPr>
              <w:t>GB111133</w:t>
            </w:r>
          </w:p>
        </w:tc>
        <w:tc>
          <w:tcPr>
            <w:tcW w:w="1134" w:type="dxa"/>
          </w:tcPr>
          <w:p w14:paraId="49A8A534" w14:textId="77777777" w:rsidR="00972722" w:rsidRPr="00666ACC" w:rsidRDefault="00972722" w:rsidP="00972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666ACC">
              <w:rPr>
                <w:rFonts w:ascii="Arial" w:hAnsi="Arial" w:cs="Arial"/>
                <w:sz w:val="24"/>
                <w:szCs w:val="24"/>
              </w:rPr>
              <w:t>Rabbit</w:t>
            </w:r>
          </w:p>
        </w:tc>
        <w:tc>
          <w:tcPr>
            <w:tcW w:w="1134" w:type="dxa"/>
          </w:tcPr>
          <w:p w14:paraId="65D6A371" w14:textId="77777777" w:rsidR="00972722" w:rsidRPr="00666ACC" w:rsidRDefault="00972722" w:rsidP="00972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666ACC">
              <w:rPr>
                <w:rFonts w:ascii="Arial" w:hAnsi="Arial" w:cs="Arial"/>
                <w:sz w:val="24"/>
                <w:szCs w:val="24"/>
              </w:rPr>
              <w:t>1:1000</w:t>
            </w:r>
          </w:p>
        </w:tc>
        <w:tc>
          <w:tcPr>
            <w:tcW w:w="1418" w:type="dxa"/>
          </w:tcPr>
          <w:p w14:paraId="0CDA8802" w14:textId="258805EE" w:rsidR="00972722" w:rsidRDefault="00972722" w:rsidP="007B4A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2722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1:200</w:t>
            </w:r>
          </w:p>
        </w:tc>
        <w:tc>
          <w:tcPr>
            <w:tcW w:w="2281" w:type="dxa"/>
          </w:tcPr>
          <w:p w14:paraId="6919EC96" w14:textId="60CBFDF5" w:rsidR="00972722" w:rsidRPr="00972722" w:rsidRDefault="00972722" w:rsidP="007B4A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11" w:type="dxa"/>
          </w:tcPr>
          <w:p w14:paraId="69B5DDB0" w14:textId="77777777" w:rsidR="00972722" w:rsidRDefault="00972722" w:rsidP="009727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72722" w14:paraId="11930BF1" w14:textId="77777777" w:rsidTr="007B4A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dxa"/>
          </w:tcPr>
          <w:p w14:paraId="749CBDE4" w14:textId="77777777" w:rsidR="00972722" w:rsidRPr="00666ACC" w:rsidRDefault="00972722" w:rsidP="00972722">
            <w:pPr>
              <w:jc w:val="center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666ACC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FTO</w:t>
            </w:r>
          </w:p>
        </w:tc>
        <w:tc>
          <w:tcPr>
            <w:tcW w:w="1390" w:type="dxa"/>
          </w:tcPr>
          <w:p w14:paraId="3C2DBB02" w14:textId="77777777" w:rsidR="00972722" w:rsidRPr="00666ACC" w:rsidRDefault="00972722" w:rsidP="00972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666ACC">
              <w:rPr>
                <w:rFonts w:ascii="Arial" w:hAnsi="Arial" w:cs="Arial"/>
                <w:sz w:val="24"/>
                <w:szCs w:val="24"/>
              </w:rPr>
              <w:t>Abcam</w:t>
            </w:r>
          </w:p>
        </w:tc>
        <w:tc>
          <w:tcPr>
            <w:tcW w:w="1417" w:type="dxa"/>
          </w:tcPr>
          <w:p w14:paraId="416BFF63" w14:textId="77777777" w:rsidR="00972722" w:rsidRPr="00666ACC" w:rsidRDefault="00972722" w:rsidP="00972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666ACC">
              <w:rPr>
                <w:rFonts w:ascii="Arial" w:hAnsi="Arial" w:cs="Arial"/>
                <w:sz w:val="24"/>
                <w:szCs w:val="24"/>
              </w:rPr>
              <w:t>ab126605</w:t>
            </w:r>
          </w:p>
        </w:tc>
        <w:tc>
          <w:tcPr>
            <w:tcW w:w="1134" w:type="dxa"/>
          </w:tcPr>
          <w:p w14:paraId="673153A0" w14:textId="77777777" w:rsidR="00972722" w:rsidRPr="00666ACC" w:rsidRDefault="00972722" w:rsidP="00972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666ACC">
              <w:rPr>
                <w:rFonts w:ascii="Arial" w:hAnsi="Arial" w:cs="Arial"/>
                <w:sz w:val="24"/>
                <w:szCs w:val="24"/>
              </w:rPr>
              <w:t>Rabbit</w:t>
            </w:r>
          </w:p>
        </w:tc>
        <w:tc>
          <w:tcPr>
            <w:tcW w:w="1134" w:type="dxa"/>
          </w:tcPr>
          <w:p w14:paraId="6A621915" w14:textId="77777777" w:rsidR="00972722" w:rsidRPr="00666ACC" w:rsidRDefault="00972722" w:rsidP="00972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666ACC">
              <w:rPr>
                <w:rFonts w:ascii="Arial" w:hAnsi="Arial" w:cs="Arial"/>
                <w:sz w:val="24"/>
                <w:szCs w:val="24"/>
              </w:rPr>
              <w:t>1:10000</w:t>
            </w:r>
          </w:p>
        </w:tc>
        <w:tc>
          <w:tcPr>
            <w:tcW w:w="1418" w:type="dxa"/>
          </w:tcPr>
          <w:p w14:paraId="4376DCCE" w14:textId="6E582F02" w:rsidR="00972722" w:rsidRDefault="00972722" w:rsidP="007B4A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2722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1:2000</w:t>
            </w:r>
          </w:p>
        </w:tc>
        <w:tc>
          <w:tcPr>
            <w:tcW w:w="2281" w:type="dxa"/>
          </w:tcPr>
          <w:p w14:paraId="760DEFBB" w14:textId="355402A9" w:rsidR="00972722" w:rsidRPr="00972722" w:rsidRDefault="00972722" w:rsidP="007B4A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72722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 xml:space="preserve">5 </w:t>
            </w:r>
            <w:proofErr w:type="spellStart"/>
            <w:r w:rsidRPr="00972722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μg</w:t>
            </w:r>
            <w:proofErr w:type="spellEnd"/>
            <w:r w:rsidRPr="00972722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 xml:space="preserve">/800 </w:t>
            </w:r>
            <w:proofErr w:type="spellStart"/>
            <w:r w:rsidRPr="00972722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μL</w:t>
            </w:r>
            <w:proofErr w:type="spellEnd"/>
            <w:r w:rsidRPr="00972722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 xml:space="preserve"> lysate</w:t>
            </w:r>
          </w:p>
        </w:tc>
        <w:tc>
          <w:tcPr>
            <w:tcW w:w="911" w:type="dxa"/>
          </w:tcPr>
          <w:p w14:paraId="6EE63BDA" w14:textId="77777777" w:rsidR="00972722" w:rsidRDefault="00972722" w:rsidP="009727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72722" w14:paraId="5966492E" w14:textId="77777777" w:rsidTr="007B4A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dxa"/>
          </w:tcPr>
          <w:p w14:paraId="513DC5D6" w14:textId="77777777" w:rsidR="00972722" w:rsidRPr="00666ACC" w:rsidRDefault="00972722" w:rsidP="00972722">
            <w:pPr>
              <w:jc w:val="center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666ACC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Flag</w:t>
            </w:r>
          </w:p>
        </w:tc>
        <w:tc>
          <w:tcPr>
            <w:tcW w:w="1390" w:type="dxa"/>
          </w:tcPr>
          <w:p w14:paraId="49DB7FCE" w14:textId="77777777" w:rsidR="00972722" w:rsidRPr="00666ACC" w:rsidRDefault="00972722" w:rsidP="00972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666ACC">
              <w:rPr>
                <w:rFonts w:ascii="Arial" w:hAnsi="Arial" w:cs="Arial"/>
                <w:sz w:val="24"/>
                <w:szCs w:val="24"/>
              </w:rPr>
              <w:t>Servicebio</w:t>
            </w:r>
            <w:proofErr w:type="spellEnd"/>
          </w:p>
        </w:tc>
        <w:tc>
          <w:tcPr>
            <w:tcW w:w="1417" w:type="dxa"/>
          </w:tcPr>
          <w:p w14:paraId="04C2CC3E" w14:textId="77777777" w:rsidR="00972722" w:rsidRPr="00666ACC" w:rsidRDefault="00972722" w:rsidP="00972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666ACC">
              <w:rPr>
                <w:rFonts w:ascii="Arial" w:hAnsi="Arial" w:cs="Arial"/>
                <w:sz w:val="24"/>
                <w:szCs w:val="24"/>
              </w:rPr>
              <w:t>GB15939</w:t>
            </w:r>
          </w:p>
        </w:tc>
        <w:tc>
          <w:tcPr>
            <w:tcW w:w="1134" w:type="dxa"/>
          </w:tcPr>
          <w:p w14:paraId="40222829" w14:textId="77777777" w:rsidR="00972722" w:rsidRPr="00666ACC" w:rsidRDefault="00972722" w:rsidP="00972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666ACC">
              <w:rPr>
                <w:rFonts w:ascii="Arial" w:hAnsi="Arial" w:cs="Arial"/>
                <w:sz w:val="24"/>
                <w:szCs w:val="24"/>
              </w:rPr>
              <w:t>Rabbit</w:t>
            </w:r>
          </w:p>
        </w:tc>
        <w:tc>
          <w:tcPr>
            <w:tcW w:w="1134" w:type="dxa"/>
          </w:tcPr>
          <w:p w14:paraId="796B8B3A" w14:textId="77777777" w:rsidR="00972722" w:rsidRPr="00666ACC" w:rsidRDefault="00972722" w:rsidP="00972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666ACC">
              <w:rPr>
                <w:rFonts w:ascii="Arial" w:hAnsi="Arial" w:cs="Arial"/>
                <w:sz w:val="24"/>
                <w:szCs w:val="24"/>
              </w:rPr>
              <w:t>1:2000</w:t>
            </w:r>
          </w:p>
        </w:tc>
        <w:tc>
          <w:tcPr>
            <w:tcW w:w="1418" w:type="dxa"/>
          </w:tcPr>
          <w:p w14:paraId="5176B0C8" w14:textId="48105EBB" w:rsidR="00972722" w:rsidRDefault="00972722" w:rsidP="007B4A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2722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1:400</w:t>
            </w:r>
          </w:p>
        </w:tc>
        <w:tc>
          <w:tcPr>
            <w:tcW w:w="2281" w:type="dxa"/>
          </w:tcPr>
          <w:p w14:paraId="5BD65EBC" w14:textId="65FEC7D7" w:rsidR="00972722" w:rsidRPr="00972722" w:rsidRDefault="00972722" w:rsidP="007B4A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72722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 xml:space="preserve">5 </w:t>
            </w:r>
            <w:proofErr w:type="spellStart"/>
            <w:r w:rsidRPr="00972722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μg</w:t>
            </w:r>
            <w:proofErr w:type="spellEnd"/>
            <w:r w:rsidRPr="00972722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 xml:space="preserve">/800 </w:t>
            </w:r>
            <w:proofErr w:type="spellStart"/>
            <w:r w:rsidRPr="00972722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μL</w:t>
            </w:r>
            <w:proofErr w:type="spellEnd"/>
            <w:r w:rsidRPr="00972722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 xml:space="preserve"> lysate</w:t>
            </w:r>
          </w:p>
        </w:tc>
        <w:tc>
          <w:tcPr>
            <w:tcW w:w="911" w:type="dxa"/>
          </w:tcPr>
          <w:p w14:paraId="187EF413" w14:textId="77777777" w:rsidR="00972722" w:rsidRDefault="00972722" w:rsidP="009727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72722" w14:paraId="70F72882" w14:textId="77777777" w:rsidTr="007B4A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dxa"/>
          </w:tcPr>
          <w:p w14:paraId="4412401A" w14:textId="77777777" w:rsidR="00972722" w:rsidRPr="00666ACC" w:rsidRDefault="00972722" w:rsidP="00972722">
            <w:pPr>
              <w:jc w:val="center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666ACC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HA</w:t>
            </w:r>
          </w:p>
        </w:tc>
        <w:tc>
          <w:tcPr>
            <w:tcW w:w="1390" w:type="dxa"/>
          </w:tcPr>
          <w:p w14:paraId="0B320FD9" w14:textId="77777777" w:rsidR="00972722" w:rsidRPr="00666ACC" w:rsidRDefault="00972722" w:rsidP="00972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666ACC">
              <w:rPr>
                <w:rFonts w:ascii="Arial" w:hAnsi="Arial" w:cs="Arial"/>
                <w:sz w:val="24"/>
                <w:szCs w:val="24"/>
              </w:rPr>
              <w:t>Servicebio</w:t>
            </w:r>
            <w:proofErr w:type="spellEnd"/>
          </w:p>
        </w:tc>
        <w:tc>
          <w:tcPr>
            <w:tcW w:w="1417" w:type="dxa"/>
          </w:tcPr>
          <w:p w14:paraId="1A96A89D" w14:textId="77777777" w:rsidR="00972722" w:rsidRPr="00666ACC" w:rsidRDefault="00972722" w:rsidP="00972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666ACC">
              <w:rPr>
                <w:rFonts w:ascii="Arial" w:hAnsi="Arial" w:cs="Arial"/>
                <w:sz w:val="24"/>
                <w:szCs w:val="24"/>
              </w:rPr>
              <w:t>GB151253</w:t>
            </w:r>
          </w:p>
        </w:tc>
        <w:tc>
          <w:tcPr>
            <w:tcW w:w="1134" w:type="dxa"/>
          </w:tcPr>
          <w:p w14:paraId="20CF4C07" w14:textId="77777777" w:rsidR="00972722" w:rsidRPr="00666ACC" w:rsidRDefault="00972722" w:rsidP="00972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666ACC">
              <w:rPr>
                <w:rFonts w:ascii="Arial" w:hAnsi="Arial" w:cs="Arial"/>
                <w:sz w:val="24"/>
                <w:szCs w:val="24"/>
              </w:rPr>
              <w:t>Rabbit</w:t>
            </w:r>
          </w:p>
        </w:tc>
        <w:tc>
          <w:tcPr>
            <w:tcW w:w="1134" w:type="dxa"/>
          </w:tcPr>
          <w:p w14:paraId="4BA47CD6" w14:textId="77777777" w:rsidR="00972722" w:rsidRPr="00666ACC" w:rsidRDefault="00972722" w:rsidP="00972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666ACC">
              <w:rPr>
                <w:rFonts w:ascii="Arial" w:hAnsi="Arial" w:cs="Arial"/>
                <w:sz w:val="24"/>
                <w:szCs w:val="24"/>
              </w:rPr>
              <w:t>1:1000</w:t>
            </w:r>
          </w:p>
        </w:tc>
        <w:tc>
          <w:tcPr>
            <w:tcW w:w="1418" w:type="dxa"/>
          </w:tcPr>
          <w:p w14:paraId="3BB24B88" w14:textId="370F0147" w:rsidR="00972722" w:rsidRDefault="00972722" w:rsidP="007B4A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2722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1:200</w:t>
            </w:r>
          </w:p>
        </w:tc>
        <w:tc>
          <w:tcPr>
            <w:tcW w:w="2281" w:type="dxa"/>
          </w:tcPr>
          <w:p w14:paraId="13EE85B9" w14:textId="5E9B9F13" w:rsidR="00972722" w:rsidRPr="00972722" w:rsidRDefault="00972722" w:rsidP="007B4A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72722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 xml:space="preserve">5 </w:t>
            </w:r>
            <w:proofErr w:type="spellStart"/>
            <w:r w:rsidRPr="00972722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μg</w:t>
            </w:r>
            <w:proofErr w:type="spellEnd"/>
            <w:r w:rsidRPr="00972722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 xml:space="preserve">/800 </w:t>
            </w:r>
            <w:proofErr w:type="spellStart"/>
            <w:r w:rsidRPr="00972722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μL</w:t>
            </w:r>
            <w:proofErr w:type="spellEnd"/>
            <w:r w:rsidRPr="00972722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 xml:space="preserve"> lysate</w:t>
            </w:r>
          </w:p>
        </w:tc>
        <w:tc>
          <w:tcPr>
            <w:tcW w:w="911" w:type="dxa"/>
          </w:tcPr>
          <w:p w14:paraId="7F04A9E8" w14:textId="77777777" w:rsidR="00972722" w:rsidRDefault="00972722" w:rsidP="009727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72722" w14:paraId="7EBA215F" w14:textId="77777777" w:rsidTr="007B4A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dxa"/>
          </w:tcPr>
          <w:p w14:paraId="54D9FBC9" w14:textId="77777777" w:rsidR="00972722" w:rsidRPr="00666ACC" w:rsidRDefault="00972722" w:rsidP="00972722">
            <w:pPr>
              <w:jc w:val="center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666ACC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PDK1</w:t>
            </w:r>
          </w:p>
        </w:tc>
        <w:tc>
          <w:tcPr>
            <w:tcW w:w="1390" w:type="dxa"/>
          </w:tcPr>
          <w:p w14:paraId="499D31E6" w14:textId="77777777" w:rsidR="00972722" w:rsidRPr="00666ACC" w:rsidRDefault="00972722" w:rsidP="00972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666ACC">
              <w:rPr>
                <w:rFonts w:ascii="Arial" w:hAnsi="Arial" w:cs="Arial"/>
                <w:sz w:val="24"/>
                <w:szCs w:val="24"/>
              </w:rPr>
              <w:t>ABclonal</w:t>
            </w:r>
            <w:proofErr w:type="spellEnd"/>
          </w:p>
        </w:tc>
        <w:tc>
          <w:tcPr>
            <w:tcW w:w="1417" w:type="dxa"/>
          </w:tcPr>
          <w:p w14:paraId="2E902344" w14:textId="77777777" w:rsidR="00972722" w:rsidRPr="00666ACC" w:rsidRDefault="00972722" w:rsidP="00972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666ACC">
              <w:rPr>
                <w:rFonts w:ascii="Arial" w:hAnsi="Arial" w:cs="Arial"/>
                <w:sz w:val="24"/>
                <w:szCs w:val="24"/>
              </w:rPr>
              <w:t>A8930</w:t>
            </w:r>
          </w:p>
        </w:tc>
        <w:tc>
          <w:tcPr>
            <w:tcW w:w="1134" w:type="dxa"/>
          </w:tcPr>
          <w:p w14:paraId="6AA5B1F4" w14:textId="77777777" w:rsidR="00972722" w:rsidRPr="00666ACC" w:rsidRDefault="00972722" w:rsidP="00972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666ACC">
              <w:rPr>
                <w:rFonts w:ascii="Arial" w:hAnsi="Arial" w:cs="Arial"/>
                <w:sz w:val="24"/>
                <w:szCs w:val="24"/>
              </w:rPr>
              <w:t>Rabbit</w:t>
            </w:r>
          </w:p>
        </w:tc>
        <w:tc>
          <w:tcPr>
            <w:tcW w:w="1134" w:type="dxa"/>
          </w:tcPr>
          <w:p w14:paraId="71A8DE11" w14:textId="77777777" w:rsidR="00972722" w:rsidRPr="00666ACC" w:rsidRDefault="00972722" w:rsidP="00972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666ACC">
              <w:rPr>
                <w:rFonts w:ascii="Arial" w:hAnsi="Arial" w:cs="Arial"/>
                <w:sz w:val="24"/>
                <w:szCs w:val="24"/>
              </w:rPr>
              <w:t>1:10000</w:t>
            </w:r>
          </w:p>
        </w:tc>
        <w:tc>
          <w:tcPr>
            <w:tcW w:w="1418" w:type="dxa"/>
          </w:tcPr>
          <w:p w14:paraId="5AED4D0E" w14:textId="55B0D65C" w:rsidR="00972722" w:rsidRDefault="00972722" w:rsidP="007B4A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2722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1:2000</w:t>
            </w:r>
          </w:p>
        </w:tc>
        <w:tc>
          <w:tcPr>
            <w:tcW w:w="2281" w:type="dxa"/>
          </w:tcPr>
          <w:p w14:paraId="71951CE8" w14:textId="42087E97" w:rsidR="00972722" w:rsidRDefault="00972722" w:rsidP="009727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11" w:type="dxa"/>
          </w:tcPr>
          <w:p w14:paraId="462E7137" w14:textId="77777777" w:rsidR="00972722" w:rsidRDefault="00972722" w:rsidP="009727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bookmarkEnd w:id="0"/>
    </w:tbl>
    <w:p w14:paraId="615E31B5" w14:textId="77777777" w:rsidR="001111AE" w:rsidRDefault="001111AE"/>
    <w:sectPr w:rsidR="001111A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A72241" w14:textId="77777777" w:rsidR="00837B2F" w:rsidRDefault="00837B2F" w:rsidP="001111AE">
      <w:r>
        <w:separator/>
      </w:r>
    </w:p>
  </w:endnote>
  <w:endnote w:type="continuationSeparator" w:id="0">
    <w:p w14:paraId="3BFA18DE" w14:textId="77777777" w:rsidR="00837B2F" w:rsidRDefault="00837B2F" w:rsidP="001111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2CCF99" w14:textId="77777777" w:rsidR="00837B2F" w:rsidRDefault="00837B2F" w:rsidP="001111AE">
      <w:r>
        <w:separator/>
      </w:r>
    </w:p>
  </w:footnote>
  <w:footnote w:type="continuationSeparator" w:id="0">
    <w:p w14:paraId="6A09E587" w14:textId="77777777" w:rsidR="00837B2F" w:rsidRDefault="00837B2F" w:rsidP="001111A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27EA"/>
    <w:rsid w:val="00047396"/>
    <w:rsid w:val="001111AE"/>
    <w:rsid w:val="002A12F0"/>
    <w:rsid w:val="00314E4D"/>
    <w:rsid w:val="003727EA"/>
    <w:rsid w:val="007B4AF8"/>
    <w:rsid w:val="00837B2F"/>
    <w:rsid w:val="008425D0"/>
    <w:rsid w:val="00972722"/>
    <w:rsid w:val="00B27107"/>
    <w:rsid w:val="00CD3216"/>
    <w:rsid w:val="00D12882"/>
    <w:rsid w:val="00FD3B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041418F"/>
  <w15:chartTrackingRefBased/>
  <w15:docId w15:val="{080D35FC-F61E-430E-9E3E-37C619ABC5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111AE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3727EA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727EA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727EA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727EA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727EA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0F4761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727EA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0F4761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727EA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727EA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727EA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727EA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727E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727E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727EA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727EA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3727EA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727E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727E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727E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727E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3727E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727EA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3727E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727EA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3727E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727EA"/>
    <w:pPr>
      <w:spacing w:after="160" w:line="278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3727EA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727E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3727EA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3727EA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1111AE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1111AE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1111AE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1111AE"/>
    <w:rPr>
      <w:sz w:val="18"/>
      <w:szCs w:val="18"/>
    </w:rPr>
  </w:style>
  <w:style w:type="table" w:styleId="21">
    <w:name w:val="Plain Table 2"/>
    <w:basedOn w:val="a1"/>
    <w:uiPriority w:val="42"/>
    <w:rsid w:val="001111A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31796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06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138</Words>
  <Characters>790</Characters>
  <Application>Microsoft Office Word</Application>
  <DocSecurity>0</DocSecurity>
  <Lines>6</Lines>
  <Paragraphs>1</Paragraphs>
  <ScaleCrop>false</ScaleCrop>
  <Company/>
  <LinksUpToDate>false</LinksUpToDate>
  <CharactersWithSpaces>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文炟 刘</dc:creator>
  <cp:keywords/>
  <dc:description/>
  <cp:lastModifiedBy>文炟 刘</cp:lastModifiedBy>
  <cp:revision>4</cp:revision>
  <dcterms:created xsi:type="dcterms:W3CDTF">2025-03-21T12:01:00Z</dcterms:created>
  <dcterms:modified xsi:type="dcterms:W3CDTF">2025-07-04T16:01:00Z</dcterms:modified>
</cp:coreProperties>
</file>